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143" w:rsidRPr="0004602F" w:rsidRDefault="00C65143" w:rsidP="00C651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34DE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0460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prime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sed</w:t>
      </w:r>
      <w:r w:rsidRPr="000460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T</w:t>
      </w:r>
      <w:r w:rsidRPr="000460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qPCR  </w:t>
      </w:r>
    </w:p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00"/>
        <w:gridCol w:w="3780"/>
        <w:gridCol w:w="3760"/>
      </w:tblGrid>
      <w:tr w:rsidR="00C65143" w:rsidRPr="00394D8B" w:rsidTr="00512206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gen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orward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everse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17638.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AGCAGGTGTTGGTATCAG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GTCAGGAACATTGGCAG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b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544824.2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AGCAGGTGTTGGTATCA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GTCAGGAACATTGGCAG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c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544825.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ACACTCTCAGGGCATTA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ATAGCAGGCAGGTTC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e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544827.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CTGGAATAGGCGAAG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AGAGTGAGGTCAGGAACAT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g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544829.2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AGCAGAAGGCGTAGAGA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ATACTCAGGCGGTCCAGA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d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544826.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CGACCTTACACTGATTGA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TCTTCTGGTTGTCCTGCTA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mxf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544828.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GTGCGGTGTCGTGG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TGGCTCCTGAAGAAGTT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XM_693995.4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GCCTCTGTCCACCT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GTCCGTCCACCCAGA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2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097160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TCAGACCTGGAGCAAGAT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GCCGCTAATGTCAC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54042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AGCTGCTGGTCGATAG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ACTTCAGATGTGCGGTAG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4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15188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CCCTCCTCTCTCCATCTT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TGCGGCGTCCATTCA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5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21777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TGCTGAATCATACTTGGA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TTCGGTAGCCTCTAATGT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6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62745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GCCTACCGCACTTCT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TCCGTCTCCACACATTG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crp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5037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GTTCGCCTATCGCACT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CTCCATCGCTACTAGACT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igm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C154613.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CAATAAGCGGAATGATAG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GTGGGAGGGATGATGT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fas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XM_685355.3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TGCCACTCATCCTAATAG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CGGGCGGACCTGAAA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ifih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XM_689032.2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AGAGGAAGCAGCGGAT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GTTGACCAGGACGACCA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hsp9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M_001045073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GAAGCAGGAGGAGAAGAAG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GGTTGGAGACGGTGA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hsbp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M_001008615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GTGATGCCTCCTATGATGA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CTTGACCTCCGACATC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il1b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M_212844.1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CCTGTGTGTTTGGGAA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TGAGTACGAGATGTGGAGAC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Nvhsv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J233396</w:t>
            </w:r>
          </w:p>
        </w:tc>
        <w:tc>
          <w:tcPr>
            <w:tcW w:w="378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GTTGTCCGTGCTTCTC</w:t>
            </w:r>
          </w:p>
        </w:tc>
        <w:tc>
          <w:tcPr>
            <w:tcW w:w="3760" w:type="dxa"/>
            <w:shd w:val="clear" w:color="000000" w:fill="FFFFFF"/>
            <w:vAlign w:val="bottom"/>
            <w:hideMark/>
          </w:tcPr>
          <w:p w:rsidR="00C65143" w:rsidRPr="00394D8B" w:rsidRDefault="00C65143" w:rsidP="0051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94D8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CTCCTGTGTGTTCCCTTG</w:t>
            </w:r>
          </w:p>
        </w:tc>
      </w:tr>
      <w:tr w:rsidR="00C65143" w:rsidRPr="00394D8B" w:rsidTr="00512206">
        <w:trPr>
          <w:trHeight w:val="33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F752EC" w:rsidRDefault="00C65143" w:rsidP="00512206">
            <w:pPr>
              <w:spacing w:before="240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F752EC">
              <w:rPr>
                <w:rFonts w:ascii="Times New Roman" w:hAnsi="Times New Roman" w:cs="Times New Roman"/>
                <w:b/>
                <w:i/>
                <w:color w:val="000000"/>
              </w:rPr>
              <w:t>rplp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F752EC" w:rsidRDefault="00C65143" w:rsidP="00512206">
            <w:pPr>
              <w:spacing w:before="240"/>
              <w:rPr>
                <w:rFonts w:ascii="Times New Roman" w:hAnsi="Times New Roman" w:cs="Times New Roman"/>
              </w:rPr>
            </w:pPr>
            <w:r w:rsidRPr="00F752EC">
              <w:rPr>
                <w:rFonts w:ascii="Times New Roman" w:hAnsi="Times New Roman" w:cs="Times New Roman"/>
              </w:rPr>
              <w:t>NM_131580.2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F752EC" w:rsidRDefault="00C65143" w:rsidP="00512206">
            <w:pPr>
              <w:spacing w:before="240"/>
              <w:rPr>
                <w:rFonts w:ascii="Times New Roman" w:hAnsi="Times New Roman" w:cs="Times New Roman"/>
              </w:rPr>
            </w:pPr>
            <w:r w:rsidRPr="00F752EC">
              <w:rPr>
                <w:rFonts w:ascii="Times New Roman" w:hAnsi="Times New Roman" w:cs="Times New Roman"/>
              </w:rPr>
              <w:t>CACGCTGCTGAACATGCTGAAC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143" w:rsidRPr="00F752EC" w:rsidRDefault="00C65143" w:rsidP="00512206">
            <w:pPr>
              <w:spacing w:before="240"/>
              <w:rPr>
                <w:rFonts w:ascii="Times New Roman" w:hAnsi="Times New Roman" w:cs="Times New Roman"/>
              </w:rPr>
            </w:pPr>
            <w:r w:rsidRPr="00F752EC">
              <w:rPr>
                <w:rFonts w:ascii="Times New Roman" w:hAnsi="Times New Roman" w:cs="Times New Roman"/>
              </w:rPr>
              <w:t>AATCCTCCTTGGGTGCCTCCTC</w:t>
            </w:r>
          </w:p>
        </w:tc>
      </w:tr>
    </w:tbl>
    <w:p w:rsidR="00C65143" w:rsidRDefault="00C65143" w:rsidP="00C6514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5143" w:rsidRDefault="00C65143" w:rsidP="00C6514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2FF">
        <w:rPr>
          <w:rFonts w:ascii="Times New Roman" w:hAnsi="Times New Roman" w:cs="Times New Roman"/>
          <w:sz w:val="24"/>
          <w:szCs w:val="24"/>
          <w:lang w:val="en-US"/>
        </w:rPr>
        <w:t xml:space="preserve">RTqPCR was used to validate microarray results using selected differentially expressed genes and to evaluate </w:t>
      </w:r>
      <w:r w:rsidRPr="005832FF">
        <w:rPr>
          <w:rFonts w:ascii="Times New Roman" w:hAnsi="Times New Roman" w:cs="Times New Roman"/>
          <w:i/>
          <w:sz w:val="24"/>
          <w:szCs w:val="24"/>
          <w:lang w:val="en-US"/>
        </w:rPr>
        <w:t>VHSV</w:t>
      </w:r>
      <w:r w:rsidRPr="005832FF">
        <w:rPr>
          <w:rFonts w:ascii="Times New Roman" w:hAnsi="Times New Roman" w:cs="Times New Roman"/>
          <w:sz w:val="24"/>
          <w:szCs w:val="24"/>
          <w:lang w:val="en-US"/>
        </w:rPr>
        <w:t xml:space="preserve"> replication levels </w:t>
      </w:r>
      <w:r w:rsidRPr="005832FF">
        <w:rPr>
          <w:rFonts w:ascii="Times New Roman" w:eastAsia="Calibri" w:hAnsi="Times New Roman" w:cs="Times New Roman"/>
          <w:sz w:val="24"/>
          <w:szCs w:val="24"/>
          <w:lang w:val="en-US"/>
        </w:rPr>
        <w:t>by N</w:t>
      </w:r>
      <w:r w:rsidRPr="005832FF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VHSV</w:t>
      </w:r>
      <w:r w:rsidRPr="005832F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ee methods)</w:t>
      </w:r>
      <w:r w:rsidRPr="005832FF">
        <w:rPr>
          <w:rFonts w:ascii="Times New Roman" w:hAnsi="Times New Roman" w:cs="Times New Roman"/>
          <w:sz w:val="24"/>
          <w:szCs w:val="24"/>
          <w:lang w:val="en-US"/>
        </w:rPr>
        <w:t xml:space="preserve">. Forward and reverse primers amplifying 100-120 bp were designed by using the </w:t>
      </w:r>
      <w:r w:rsidRPr="005832FF">
        <w:rPr>
          <w:rFonts w:ascii="Times New Roman" w:hAnsi="Times New Roman" w:cs="Times New Roman"/>
          <w:color w:val="000000"/>
          <w:spacing w:val="-3"/>
          <w:sz w:val="24"/>
          <w:szCs w:val="24"/>
          <w:lang w:val="en-US"/>
        </w:rPr>
        <w:t>Array Designer 4.3 program (Premier Biosoft Palo Alto CA, USA)</w:t>
      </w:r>
      <w:r w:rsidRPr="005832FF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Pr="005832FF">
        <w:rPr>
          <w:rFonts w:ascii="Times New Roman" w:hAnsi="Times New Roman" w:cs="Times New Roman"/>
          <w:i/>
          <w:sz w:val="24"/>
          <w:szCs w:val="24"/>
          <w:lang w:val="en-US"/>
        </w:rPr>
        <w:t>rplp0</w:t>
      </w:r>
      <w:r w:rsidRPr="005832FF">
        <w:rPr>
          <w:rFonts w:ascii="Times New Roman" w:hAnsi="Times New Roman" w:cs="Times New Roman"/>
          <w:sz w:val="24"/>
          <w:szCs w:val="24"/>
          <w:lang w:val="en-US"/>
        </w:rPr>
        <w:t xml:space="preserve"> gene was used as </w:t>
      </w:r>
      <w:r w:rsidR="00A13D4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bookmarkStart w:id="0" w:name="_GoBack"/>
      <w:bookmarkEnd w:id="0"/>
      <w:r w:rsidRPr="005832FF">
        <w:rPr>
          <w:rFonts w:ascii="Times New Roman" w:hAnsi="Times New Roman" w:cs="Times New Roman"/>
          <w:sz w:val="24"/>
          <w:szCs w:val="24"/>
          <w:lang w:val="en-US"/>
        </w:rPr>
        <w:t>normalizer gene</w:t>
      </w:r>
      <w:r w:rsidRPr="000460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65143" w:rsidRDefault="00C65143" w:rsidP="00C6514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C65143" w:rsidRDefault="00C65143" w:rsidP="00C6514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407E7" w:rsidRDefault="00B407E7"/>
    <w:sectPr w:rsidR="00B407E7" w:rsidSect="00C651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143"/>
    <w:rsid w:val="00A13D49"/>
    <w:rsid w:val="00B407E7"/>
    <w:rsid w:val="00C6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517C22-C8AB-403B-9CAE-73AF2B53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2</cp:revision>
  <dcterms:created xsi:type="dcterms:W3CDTF">2015-07-30T08:13:00Z</dcterms:created>
  <dcterms:modified xsi:type="dcterms:W3CDTF">2015-07-30T08:44:00Z</dcterms:modified>
</cp:coreProperties>
</file>